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C84" w:rsidRDefault="00AB2C84" w:rsidP="00AB2C84">
      <w:r>
        <w:rPr>
          <w:rFonts w:ascii="Times New Roman" w:hAnsi="Times New Roman"/>
          <w:noProof/>
          <w:color w:val="FF0000"/>
          <w:lang w:eastAsia="en-AU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2BBEE70A" wp14:editId="55B24452">
                <wp:simplePos x="0" y="0"/>
                <wp:positionH relativeFrom="column">
                  <wp:posOffset>-152400</wp:posOffset>
                </wp:positionH>
                <wp:positionV relativeFrom="paragraph">
                  <wp:posOffset>150495</wp:posOffset>
                </wp:positionV>
                <wp:extent cx="5589917" cy="5555412"/>
                <wp:effectExtent l="19050" t="19050" r="10795" b="26670"/>
                <wp:wrapNone/>
                <wp:docPr id="32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9917" cy="5555412"/>
                          <a:chOff x="0" y="0"/>
                          <a:chExt cx="6601460" cy="6265418"/>
                        </a:xfrm>
                      </wpg:grpSpPr>
                      <wpg:grpSp>
                        <wpg:cNvPr id="33" name="Group 33"/>
                        <wpg:cNvGrpSpPr>
                          <a:grpSpLocks/>
                        </wpg:cNvGrpSpPr>
                        <wpg:grpSpPr bwMode="auto">
                          <a:xfrm>
                            <a:off x="0" y="3401568"/>
                            <a:ext cx="6601460" cy="2863850"/>
                            <a:chOff x="1828" y="6264"/>
                            <a:chExt cx="9746" cy="3666"/>
                          </a:xfrm>
                        </wpg:grpSpPr>
                        <pic:pic xmlns:pic="http://schemas.openxmlformats.org/drawingml/2006/picture">
                          <pic:nvPicPr>
                            <pic:cNvPr id="36" name="Chart 1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522" t="1944" r="17479" b="3084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828" y="6264"/>
                              <a:ext cx="5071" cy="366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7" name="Chart 1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158" t="1970" r="18993" b="2940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911" y="6266"/>
                              <a:ext cx="4663" cy="366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g:grpSp>
                        <wpg:cNvPr id="38" name="Group 38"/>
                        <wpg:cNvGrpSpPr>
                          <a:grpSpLocks/>
                        </wpg:cNvGrpSpPr>
                        <wpg:grpSpPr bwMode="auto">
                          <a:xfrm>
                            <a:off x="329184" y="0"/>
                            <a:ext cx="5842635" cy="3327400"/>
                            <a:chOff x="2661" y="1623"/>
                            <a:chExt cx="8202" cy="4567"/>
                          </a:xfrm>
                        </wpg:grpSpPr>
                        <pic:pic xmlns:pic="http://schemas.openxmlformats.org/drawingml/2006/picture">
                          <pic:nvPicPr>
                            <pic:cNvPr id="42" name="Chart 1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052" t="1378" r="13271" b="1823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661" y="1623"/>
                              <a:ext cx="7213" cy="456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8" name="Chart 1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82516" t="38522" r="1877" b="40329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9882" y="5403"/>
                              <a:ext cx="981" cy="78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2" o:spid="_x0000_s1026" style="position:absolute;margin-left:-12pt;margin-top:11.85pt;width:440.15pt;height:437.45pt;z-index:-251657216;mso-width-relative:margin;mso-height-relative:margin" coordsize="66014,626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">
                <v:group id="Group 33" o:spid="_x0000_s1027" style="position:absolute;top:34015;width:66014;height:28639" coordorigin="1828,6264" coordsize="9746,366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loADcUAAADb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Cfx+&#10;CT9A7n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ZaAA3FAAAA2w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Chart 1" o:spid="_x0000_s1028" type="#_x0000_t75" style="position:absolute;left:1828;top:6264;width:5071;height:36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gg3V/EAAAA2wAAAA8AAABkcnMvZG93bnJldi54bWxEj09rAjEQxe9Cv0OYQi9SsypI3RqlCv4B&#10;L2qlvQ6b6WZxM1mSVNdvbwTB4+PN+715k1lra3EmHyrHCvq9DARx4XTFpYLj9/L9A0SIyBprx6Tg&#10;SgFm05fOBHPtLryn8yGWIkE45KjAxNjkUobCkMXQcw1x8v6ctxiT9KXUHi8Jbms5yLKRtFhxajDY&#10;0MJQcTr82/TG72qx2pannyP6sV8X4/mmuzNKvb22X58gIrXxefxIb7SC4QjuWxIA5PQG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gg3V/EAAAA2wAAAA8AAAAAAAAAAAAAAAAA&#10;nwIAAGRycy9kb3ducmV2LnhtbFBLBQYAAAAABAAEAPcAAACQAwAAAAA=&#10;" stroked="t" strokeweight=".5pt">
                    <v:imagedata r:id="rId8" o:title="" croptop="1274f" cropbottom="2021f" cropleft="2308f" cropright="11455f"/>
                    <o:lock v:ext="edit" aspectratio="f"/>
                  </v:shape>
                  <v:shape id="Chart 1" o:spid="_x0000_s1029" type="#_x0000_t75" style="position:absolute;left:6911;top:6266;width:4663;height:36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kuDtzEAAAA2wAAAA8AAABkcnMvZG93bnJldi54bWxEj0FrwkAUhO+C/2F5Qm9mo0KV1FWkUMmp&#10;og20x0f2NYnNvo3ZjYn/visIHoeZ+YZZbwdTiyu1rrKsYBbFIIhzqysuFGRfH9MVCOeRNdaWScGN&#10;HGw349EaE217PtL15AsRIOwSVFB63yRSurwkgy6yDXHwfm1r0AfZFlK32Ae4qeU8jl+lwYrDQokN&#10;vZeU/506oyBOz8XlcGvmh2r1nZ33F/rpPzulXibD7g2Ep8E/w492qhUslnD/En6A3Pw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kuDtzEAAAA2wAAAA8AAAAAAAAAAAAAAAAA&#10;nwIAAGRycy9kb3ducmV2LnhtbFBLBQYAAAAABAAEAPcAAACQAwAAAAA=&#10;" stroked="t" strokeweight=".5pt">
                    <v:imagedata r:id="rId9" o:title="" croptop="1291f" cropbottom="1927f" cropleft="2725f" cropright="12447f"/>
                    <o:lock v:ext="edit" aspectratio="f"/>
                  </v:shape>
                </v:group>
                <v:group id="Group 38" o:spid="_x0000_s1030" style="position:absolute;left:3291;width:58427;height:33274" coordorigin="2661,1623" coordsize="8202,45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P6SfM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GBu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Fj+knzCAAAA2wAAAA8A&#10;AAAAAAAAAAAAAAAAqgIAAGRycy9kb3ducmV2LnhtbFBLBQYAAAAABAAEAPoAAACZAwAAAAA=&#10;">
                  <v:shape id="Chart 1" o:spid="_x0000_s1031" type="#_x0000_t75" style="position:absolute;left:2661;top:1623;width:7213;height:45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mu6svAAAAA2wAAAA8AAABkcnMvZG93bnJldi54bWxEj82qwjAUhPcXfIdwBHfX1CIi1SgiioIu&#10;/F8fmmNbbE5KE7W+vREEl8PMfMOMp40pxYNqV1hW0OtGIIhTqwvOFJyOy/8hCOeRNZaWScGLHEwn&#10;rb8xJto+eU+Pg89EgLBLUEHufZVI6dKcDLqurYiDd7W1QR9knUld4zPATSnjKBpIgwWHhRwrmueU&#10;3g53o2AT76LFxSLzufe6rvrldrkabJXqtJvZCISnxv/C3/ZaK+jH8PkSfoCcvA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Ka7qy8AAAADbAAAADwAAAAAAAAAAAAAAAACfAgAA&#10;ZHJzL2Rvd25yZXYueG1sUEsFBgAAAAAEAAQA9wAAAIwDAAAAAA==&#10;" stroked="t" strokeweight=".5pt">
                    <v:imagedata r:id="rId10" o:title="" croptop="903f" cropbottom="1195f" cropleft="1345f" cropright="8697f"/>
                    <o:lock v:ext="edit" aspectratio="f"/>
                  </v:shape>
                  <v:shape id="Chart 1" o:spid="_x0000_s1032" type="#_x0000_t75" style="position:absolute;left:9882;top:5403;width:981;height:7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UcG57EAAAA2wAAAA8AAABkcnMvZG93bnJldi54bWxET01rwkAQvRf8D8sIXopuqkVLdBOqtLQo&#10;LWg9eByzYxLMzobsRlN/ffcg9Ph434u0M5W4UONKywqeRhEI4szqknMF+5/34QsI55E1VpZJwS85&#10;SJPewwJjba+8pcvO5yKEsItRQeF9HUvpsoIMupGtiQN3so1BH2CTS93gNYSbSo6jaCoNlhwaCqxp&#10;VVB23rVGwWEzW03GR/xqp2t/+3jbfptl+6jUoN+9zkF46vy/+O7+1Aqew9jwJfwAmfw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UcG57EAAAA2wAAAA8AAAAAAAAAAAAAAAAA&#10;nwIAAGRycy9kb3ducmV2LnhtbFBLBQYAAAAABAAEAPcAAACQAwAAAAA=&#10;" stroked="t" strokeweight=".5pt">
                    <v:imagedata r:id="rId9" o:title="" croptop="25246f" cropbottom="26430f" cropleft="54078f" cropright="1230f"/>
                    <o:lock v:ext="edit" aspectratio="f"/>
                  </v:shape>
                </v:group>
              </v:group>
            </w:pict>
          </mc:Fallback>
        </mc:AlternateContent>
      </w: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2C84" w:rsidRPr="00D96479" w:rsidRDefault="00300FB7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</w:t>
      </w:r>
      <w:r w:rsidR="002A4ABC">
        <w:rPr>
          <w:rFonts w:ascii="Times New Roman" w:hAnsi="Times New Roman"/>
          <w:b/>
          <w:sz w:val="24"/>
          <w:szCs w:val="24"/>
        </w:rPr>
        <w:t xml:space="preserve"> </w:t>
      </w:r>
      <w:r w:rsidR="00AB2C84" w:rsidRPr="00D96479">
        <w:rPr>
          <w:rFonts w:ascii="Times New Roman" w:hAnsi="Times New Roman"/>
          <w:b/>
          <w:sz w:val="24"/>
          <w:szCs w:val="24"/>
        </w:rPr>
        <w:t xml:space="preserve">Figure. Expression levels of barley </w:t>
      </w:r>
      <w:proofErr w:type="spellStart"/>
      <w:r w:rsidR="00AB2C84" w:rsidRPr="00D96479">
        <w:rPr>
          <w:rFonts w:ascii="Times New Roman" w:hAnsi="Times New Roman"/>
          <w:b/>
          <w:sz w:val="24"/>
          <w:szCs w:val="24"/>
        </w:rPr>
        <w:t>aquaporins</w:t>
      </w:r>
      <w:proofErr w:type="spellEnd"/>
      <w:r w:rsidR="00AB2C84" w:rsidRPr="00D96479">
        <w:rPr>
          <w:rFonts w:ascii="Times New Roman" w:hAnsi="Times New Roman"/>
          <w:b/>
          <w:sz w:val="24"/>
          <w:szCs w:val="24"/>
        </w:rPr>
        <w:t xml:space="preserve"> from </w:t>
      </w:r>
      <w:r w:rsidR="00420C23" w:rsidRPr="00447168">
        <w:rPr>
          <w:rFonts w:ascii="Times New Roman" w:hAnsi="Times New Roman"/>
          <w:b/>
          <w:sz w:val="24"/>
          <w:szCs w:val="24"/>
        </w:rPr>
        <w:t>leaf</w:t>
      </w:r>
      <w:r w:rsidR="00420C23">
        <w:rPr>
          <w:rFonts w:ascii="Times New Roman" w:hAnsi="Times New Roman"/>
          <w:b/>
          <w:sz w:val="24"/>
          <w:szCs w:val="24"/>
        </w:rPr>
        <w:t xml:space="preserve"> </w:t>
      </w:r>
      <w:r w:rsidR="00AB2C84" w:rsidRPr="00D96479">
        <w:rPr>
          <w:rFonts w:ascii="Times New Roman" w:hAnsi="Times New Roman"/>
          <w:b/>
          <w:sz w:val="24"/>
          <w:szCs w:val="24"/>
        </w:rPr>
        <w:t>mRNA-</w:t>
      </w:r>
      <w:proofErr w:type="spellStart"/>
      <w:r w:rsidR="00AB2C84" w:rsidRPr="00D96479">
        <w:rPr>
          <w:rFonts w:ascii="Times New Roman" w:hAnsi="Times New Roman"/>
          <w:b/>
          <w:sz w:val="24"/>
          <w:szCs w:val="24"/>
        </w:rPr>
        <w:t>seq</w:t>
      </w:r>
      <w:proofErr w:type="spellEnd"/>
      <w:r w:rsidR="00AB2C84" w:rsidRPr="00D96479">
        <w:rPr>
          <w:rFonts w:ascii="Times New Roman" w:hAnsi="Times New Roman"/>
          <w:b/>
          <w:sz w:val="24"/>
          <w:szCs w:val="24"/>
        </w:rPr>
        <w:t xml:space="preserve"> data</w:t>
      </w:r>
    </w:p>
    <w:p w:rsidR="00AB2C84" w:rsidRPr="00D96479" w:rsidRDefault="00AB2C84" w:rsidP="00AB2C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96479">
        <w:rPr>
          <w:rFonts w:ascii="Times New Roman" w:hAnsi="Times New Roman"/>
          <w:sz w:val="24"/>
          <w:szCs w:val="24"/>
        </w:rPr>
        <w:t>*Base mean expression is the normalised sequence read counts normalised to the total library size.</w:t>
      </w:r>
    </w:p>
    <w:p w:rsidR="00BB350F" w:rsidRDefault="00BB350F"/>
    <w:sectPr w:rsidR="00BB3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C84"/>
    <w:rsid w:val="002A4ABC"/>
    <w:rsid w:val="00300FB7"/>
    <w:rsid w:val="00420C23"/>
    <w:rsid w:val="00447168"/>
    <w:rsid w:val="006928CD"/>
    <w:rsid w:val="00AB2C84"/>
    <w:rsid w:val="00BB350F"/>
    <w:rsid w:val="00EB2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C8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C8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adzayo</dc:creator>
  <cp:lastModifiedBy>Mrinal Bhave</cp:lastModifiedBy>
  <cp:revision>7</cp:revision>
  <dcterms:created xsi:type="dcterms:W3CDTF">2015-04-13T01:22:00Z</dcterms:created>
  <dcterms:modified xsi:type="dcterms:W3CDTF">2015-04-14T01:53:00Z</dcterms:modified>
</cp:coreProperties>
</file>